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09CA8" w14:textId="2B01679A" w:rsidR="004A788D" w:rsidRPr="005625A8" w:rsidRDefault="003578F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Complete sequences of vectors established in this paper:</w:t>
      </w:r>
    </w:p>
    <w:p w14:paraId="56957299" w14:textId="0E67EBE0" w:rsidR="00115D1E" w:rsidRPr="005625A8" w:rsidRDefault="00051321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Wildtype: </w:t>
      </w:r>
      <w:r w:rsidR="00115D1E" w:rsidRPr="005625A8">
        <w:rPr>
          <w:rFonts w:ascii="Calibri" w:hAnsi="Calibri" w:cs="Calibri"/>
          <w:b/>
          <w:bCs/>
          <w:sz w:val="24"/>
          <w:szCs w:val="24"/>
          <w:lang w:val="en-US"/>
        </w:rPr>
        <w:t>pRK5 myc-</w:t>
      </w:r>
      <w:r w:rsidR="00927E50" w:rsidRPr="005625A8">
        <w:rPr>
          <w:rFonts w:ascii="Calibri" w:hAnsi="Calibri" w:cs="Calibri"/>
          <w:b/>
          <w:bCs/>
          <w:sz w:val="24"/>
          <w:szCs w:val="24"/>
          <w:lang w:val="en-US"/>
        </w:rPr>
        <w:t>h</w:t>
      </w:r>
      <w:r w:rsidR="00115D1E" w:rsidRPr="005625A8">
        <w:rPr>
          <w:rFonts w:ascii="Calibri" w:hAnsi="Calibri" w:cs="Calibri"/>
          <w:b/>
          <w:bCs/>
          <w:sz w:val="24"/>
          <w:szCs w:val="24"/>
          <w:lang w:val="en-US"/>
        </w:rPr>
        <w:t>DISC1 (myc-DISC1 is highlighted in green)</w:t>
      </w:r>
    </w:p>
    <w:p w14:paraId="297C5BFD" w14:textId="7E0003E5" w:rsidR="00115D1E" w:rsidRDefault="00115D1E">
      <w:pPr>
        <w:rPr>
          <w:lang w:val="en-US"/>
        </w:rPr>
      </w:pPr>
      <w:r w:rsidRPr="00115D1E">
        <w:rPr>
          <w:lang w:val="en-US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GCGGCCGGGAACGGTGCATTGGAACGCGGATTCCCCGTGCCAAGAGTGACGTAAGTACCGCCTATAGAGTCTATAGGCCCACCCCCTTGGCTTCGTTAGAACGCGGCTACAATTAATACATAACCTTATGTATCATACACATACGATTTAGGTGACACTATAGAATAACATCCACTTTGCCTTTCTCTCCACAGGTGTCCACTCCCAGGTCCAACTGCACCTCGGTTCTATCGATTGAATTCCCGAACCGACAGTCGGTCTCTTCACCAAGGCCATTCGCGCCACC</w:t>
      </w:r>
      <w:r w:rsidRPr="00115D1E">
        <w:rPr>
          <w:highlight w:val="green"/>
          <w:lang w:val="en-US"/>
        </w:rPr>
        <w:t>ATGGAGCAAAAGCTCATTTCTGAGGAAGATCTCAATGGTGGTGGTGGTGGGTCGACCATGCCAGGCGGGGGTCCTCAGGGCGCCCCAGCCGCCGCCGGCGGCGGCGGCGTGAGCCACCGCGCAGGCAGCCGGGATTGCTTACCACCTGCAGCGTGCTTTCGGAGGCGGCGGCTGGCACGGAGGCCGGGCTACATGAGAAGCTCGACAGGGCCTGGGATCGGGTTCCTTTCCCCAGCAGTGGGCACACTGTTCCGGTTCCCAGGAGGGGTGTCTGGCGAGGAGTCCCACCACTCGGAGTCCAGGGCCAGACAGTGTGGCCTTGACTCGAGAGGCCTCTTGGTCCGGAGCCCTGTTTCCAAGAGTGCAGCAGCCCCTACTGTGACCTCTGTGAGAGGAACCTCGGCGCACTTTGGGATTCAGCTCAGAGGTGGCACCAGATTGCCTGACAGGCTTAGCTGGCCGTGTGGCCCTGGGAGTGCTGGGTGGCAGCAAGAGTTTGCAGCCATGGATAGTTCTGAGACCCTGGACGCCAGCTGGGAGGCAGCCTGCAGCGATGGAGCAAGGCGTGTCCGGGCAGCAGGCTCTCTGCCATCAGCAGAGTTGAGTAGCAACAGCTGCAGCCCTGGCTGTGGCCCTGAGGTCCCCCCAACCCCTCCTGGCTCTCACAGTGCCTTTACCTCAAGCTTTAGCTTTATTCGGCTCTCGCTTGGCTCTGCCGGGGAACGTGGAGAAGCAGAAGGCTGCCCACCATCCAGAGAGGCTGAGTCCCATTGCCAGAGCCCCCAGGAGATGGGAGCCAAAGCTGCCAGCTTGGACGGGCCTCACGAGGACCCGCGATGTCTCTCTCGGCCCTTCAGTCTCTTGGCTACACGGGTCTCTGCAGACTTGGCCCAGGCCGCAAGGAACAGCTCCAGGCCAGAGCGTGACATGCATTCTTTACCAGACATGGACCCTGGCTCCTCCAGTTCTCTGGATCCCTCACTGGCTGGCTGTGGTGGTGATGGGAGCAGCGGCTCAGGGGATGCCCACTCTTGGGACACCCTGCTCAGGAAATGGGAGCCAGTGCTGCGGGACTGCCTGCTGAGAAACCGGAGGCAGATGGAGGTAATATCCTTAAGATTAAAACTTCAGAAACTTCAGGAAGATGCAGTTGAGAATGATGATTATGATAAAGCTGAGACGTTACAACAAAGATTAGAAGACCTGGAACAAGAGAAAATCAGCCTGCACTTTCAACTTCCTTCAAGGCAGCCAGCTCTTAGCAGTTTCCTGGGTCACCTGGCAGCACAAGTCCAGGCTGCCTTGCGCCGTGGGGCCACTCAGCAGGCCAGCGGAGATGACACCCACACCCCACTGAGAATGGAGCCGAGGCTGTTGGAACCCACTGCTCAGGACAGCTTGCACGTGTCCATCACGAGACGAGACTGGCTTCTTCAGGAAAAGCAGCAGCTACAGAAAGAAATCGAAGCTCTCCAAGCAAGGATGTTTGTGCTGGAAGCCAAAGATCAACAGCTGAGAAGGGAAATAGAGGAGCAAGAGCAGCAACTCCAGTGGCAGGGCTGCGACCTGACCCCACTGGTGGGCCAGCTGTCCCTGGGTCAGCTGCAGGAGGTCAGCAAGGCCTTGCAGGACACCCTGGCCTCAGCCGGTCAGATTCCCTTCCATGCAGAGCCACCGGAAACCATAAGGAGCCTCCAGGAAAGAATAAAATCCCTCAACTTGTCACTTAAAGAAATCACTACTAAGGTGTGTATGAGTGAGAAATTCTGCAGCACCCTGAGGAAGAAAGTTAACGATATTGAAACCCAACTACCAGCCTTGCTTGAAGCCAAAATGCATGCCATATCAGGAAACCATTTCTGGACGGCTAAAGACCTCACCGAGGAGATTAGATCATTAACATCAGAGAGAGAAGGGCTGGAGGGACTCCTCAGCAAGCTGTTGGTGTTGAGTTCCAGGAATGTCAAAA</w:t>
      </w:r>
      <w:r w:rsidRPr="00115D1E">
        <w:rPr>
          <w:highlight w:val="green"/>
          <w:lang w:val="en-US"/>
        </w:rPr>
        <w:lastRenderedPageBreak/>
        <w:t>AGCTGGGAAGTGTTAAAGAAGATTACAACAGACTGAGAAGAGAAGTGGAGCACCAGGAGACTGCCTATGAAACAAGTGTGAAGGAAAATACTATGAAGTACATGGAAACACTTAAGAATAAACTGTGCAGCTGCAAGTGTCCACTGCTTGGGAAAGTGTGGGAAGCTGACTTGGAAGCTTGTCGATTGCTTATCCAGAGCCTACAGCTCCAGGAAGCCAGGGGAAGCCTGTCTGTAGAAGATGAGAGGCAGATGGATGACTTAGAGGGAGCTGCTCCTCCTATTCCCCCCAGGCTCCACTCCGAGGATAAAAGGAAGACCCCTTTGAAGGTATTGGAAGAATGGAAGACTCACCTCATCCCCTCTCTGCACTGTGCTGGAGGTGAACAGAAAGAGGAATCTTACATCCTTTCTGCAGAACTTGGAGAAAAGTGTGAAGACATAGGCAAGAAGCTATTGTACTTGGAAGATCAACTTCACACAGCAATCCACAGTCATGATGAAGATCTCATTCAGTCTCTCAGGAGGGAGCTCCAGATGGTGAAGGAAACTCTGCAGGCCATGATCCTGCAGCTCCAGCCAGCAAAGGAGGCGGGAGAAAGAGAAGCTGCAGCTTCCTGCATGACAGCTGGTGTCCACGAAGCACAAGCCTGA</w:t>
      </w:r>
      <w:r w:rsidRPr="00115D1E">
        <w:rPr>
          <w:lang w:val="en-US"/>
        </w:rPr>
        <w:t>GCGGCCGCTAAGTAAGTAAGGATCCCCAGCTTGGCCGCCATGGCCCAACTTGTTTATTGCAGCTTATAATGGTTACAAATAAAGCAATAGCATCACAAATTTCACAAATAAAGCATTTTTTTCACTGCATTCTAGTTGTGGTTTGTCCAAACTCATCAATGTATCTTATCATGTCTGGATCGGGAATTAATTCGGCGCAGCACCATGGCCTGAAATAACCTCTGAAAGAGGAACTTGGTTAGG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GTTAACAGCTTGGCACTGGCCGTCGTTTTACAACGTCGTGACTGGGAAAACCCTGGCGTTACCCAACTTAATCGCCTTGCAGCACATCCCCCTTTCGCCAGCTGGCGTAATAGCGAAGAGGCCCGCACCGATCGCCCTTCCCAACAGTTGCGCAGCCTGAATGGCGAAT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</w:t>
      </w:r>
      <w:r w:rsidRPr="00115D1E">
        <w:rPr>
          <w:lang w:val="en-US"/>
        </w:rPr>
        <w:lastRenderedPageBreak/>
        <w:t>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ATGATTACGAATTAATTCGAGCTCGCCC</w:t>
      </w:r>
    </w:p>
    <w:p w14:paraId="7329D241" w14:textId="77777777" w:rsidR="00BD5FF3" w:rsidRDefault="00BD5FF3">
      <w:pPr>
        <w:rPr>
          <w:lang w:val="en-US"/>
        </w:rPr>
      </w:pPr>
    </w:p>
    <w:p w14:paraId="27D904F5" w14:textId="237BD3D8" w:rsidR="007972BD" w:rsidRPr="005625A8" w:rsidRDefault="00051321" w:rsidP="007972BD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Escape mutant: </w:t>
      </w:r>
      <w:r w:rsidR="00BD5FF3" w:rsidRPr="005625A8">
        <w:rPr>
          <w:rFonts w:ascii="Calibri" w:hAnsi="Calibri" w:cs="Calibri"/>
          <w:b/>
          <w:bCs/>
          <w:sz w:val="24"/>
          <w:szCs w:val="24"/>
          <w:lang w:val="en-US"/>
        </w:rPr>
        <w:t>pRK5 myc-</w:t>
      </w:r>
      <w:r w:rsidR="00927E50" w:rsidRPr="005625A8">
        <w:rPr>
          <w:rFonts w:ascii="Calibri" w:hAnsi="Calibri" w:cs="Calibri"/>
          <w:b/>
          <w:bCs/>
          <w:sz w:val="24"/>
          <w:szCs w:val="24"/>
          <w:lang w:val="en-US"/>
        </w:rPr>
        <w:t>h</w:t>
      </w:r>
      <w:r w:rsidR="00BD5FF3"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DISC1 </w:t>
      </w:r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Escape mutant </w:t>
      </w:r>
      <w:r w:rsidR="00BD5FF3" w:rsidRPr="005625A8">
        <w:rPr>
          <w:rFonts w:ascii="Calibri" w:hAnsi="Calibri" w:cs="Calibri"/>
          <w:b/>
          <w:bCs/>
          <w:sz w:val="24"/>
          <w:szCs w:val="24"/>
          <w:lang w:val="en-US"/>
        </w:rPr>
        <w:t>(</w:t>
      </w:r>
      <w:r w:rsidR="003A33F7" w:rsidRPr="005625A8">
        <w:rPr>
          <w:rFonts w:ascii="Calibri" w:hAnsi="Calibri" w:cs="Calibri"/>
          <w:b/>
          <w:bCs/>
          <w:sz w:val="24"/>
          <w:szCs w:val="24"/>
          <w:lang w:val="en-US"/>
        </w:rPr>
        <w:t>e</w:t>
      </w:r>
      <w:r w:rsidR="00BD5FF3"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scape mutation </w:t>
      </w:r>
      <w:r w:rsidR="003A33F7"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in DNA sequence is </w:t>
      </w:r>
      <w:r w:rsidR="0010772F"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bold and </w:t>
      </w:r>
      <w:r w:rsidR="00BD5FF3" w:rsidRPr="005625A8">
        <w:rPr>
          <w:rFonts w:ascii="Calibri" w:hAnsi="Calibri" w:cs="Calibri"/>
          <w:b/>
          <w:bCs/>
          <w:sz w:val="24"/>
          <w:szCs w:val="24"/>
          <w:lang w:val="en-US"/>
        </w:rPr>
        <w:t>highlighted in yellow)</w:t>
      </w:r>
      <w:r w:rsidR="007972BD"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p w14:paraId="0DC7DB70" w14:textId="164B846C" w:rsidR="003F7ED5" w:rsidRDefault="007972BD" w:rsidP="007972BD">
      <w:pPr>
        <w:rPr>
          <w:lang w:val="en-US"/>
        </w:rPr>
      </w:pPr>
      <w:r>
        <w:rPr>
          <w:lang w:val="en-US"/>
        </w:rPr>
        <w:t>1822-</w:t>
      </w:r>
      <w:r w:rsidRPr="00BD5FF3">
        <w:rPr>
          <w:lang w:val="en-US"/>
        </w:rPr>
        <w:t>ACC</w:t>
      </w:r>
      <w:r>
        <w:rPr>
          <w:lang w:val="en-US"/>
        </w:rPr>
        <w:t xml:space="preserve"> </w:t>
      </w:r>
      <w:r w:rsidRPr="00BD5FF3">
        <w:rPr>
          <w:lang w:val="en-US"/>
        </w:rPr>
        <w:t>GAG</w:t>
      </w:r>
      <w:r>
        <w:rPr>
          <w:lang w:val="en-US"/>
        </w:rPr>
        <w:t xml:space="preserve"> </w:t>
      </w:r>
      <w:proofErr w:type="spellStart"/>
      <w:r w:rsidRPr="00BD5FF3">
        <w:rPr>
          <w:lang w:val="en-US"/>
        </w:rPr>
        <w:t>GAG</w:t>
      </w:r>
      <w:proofErr w:type="spellEnd"/>
      <w:r>
        <w:rPr>
          <w:lang w:val="en-US"/>
        </w:rPr>
        <w:t xml:space="preserve"> </w:t>
      </w:r>
      <w:r w:rsidRPr="006C7C6A">
        <w:rPr>
          <w:lang w:val="en-US"/>
        </w:rPr>
        <w:t>AT</w:t>
      </w:r>
      <w:r w:rsidRPr="006C7C6A">
        <w:rPr>
          <w:b/>
          <w:bCs/>
          <w:highlight w:val="yellow"/>
          <w:lang w:val="en-US"/>
        </w:rPr>
        <w:t>C</w:t>
      </w:r>
      <w:r>
        <w:rPr>
          <w:lang w:val="en-US"/>
        </w:rPr>
        <w:t xml:space="preserve"> </w:t>
      </w:r>
      <w:r w:rsidRPr="00BD5FF3">
        <w:rPr>
          <w:lang w:val="en-US"/>
        </w:rPr>
        <w:t>AGA</w:t>
      </w:r>
      <w:r>
        <w:rPr>
          <w:lang w:val="en-US"/>
        </w:rPr>
        <w:t xml:space="preserve"> </w:t>
      </w:r>
      <w:proofErr w:type="spellStart"/>
      <w:r w:rsidRPr="006C7C6A">
        <w:rPr>
          <w:b/>
          <w:bCs/>
          <w:highlight w:val="yellow"/>
          <w:lang w:val="en-US"/>
        </w:rPr>
        <w:t>AGC</w:t>
      </w:r>
      <w:proofErr w:type="spellEnd"/>
      <w:r>
        <w:rPr>
          <w:lang w:val="en-US"/>
        </w:rPr>
        <w:t xml:space="preserve"> </w:t>
      </w:r>
      <w:r w:rsidRPr="006C7C6A">
        <w:rPr>
          <w:b/>
          <w:bCs/>
          <w:highlight w:val="yellow"/>
          <w:lang w:val="en-US"/>
        </w:rPr>
        <w:t>C</w:t>
      </w:r>
      <w:r w:rsidRPr="006C7C6A">
        <w:rPr>
          <w:lang w:val="en-US"/>
        </w:rPr>
        <w:t>T</w:t>
      </w:r>
      <w:r w:rsidRPr="006C7C6A">
        <w:rPr>
          <w:b/>
          <w:bCs/>
          <w:highlight w:val="yellow"/>
          <w:lang w:val="en-US"/>
        </w:rPr>
        <w:t>G</w:t>
      </w:r>
      <w:r>
        <w:rPr>
          <w:lang w:val="en-US"/>
        </w:rPr>
        <w:t xml:space="preserve"> </w:t>
      </w:r>
      <w:r w:rsidRPr="00BD5FF3">
        <w:rPr>
          <w:lang w:val="en-US"/>
        </w:rPr>
        <w:t>ACA</w:t>
      </w:r>
      <w:r>
        <w:rPr>
          <w:lang w:val="en-US"/>
        </w:rPr>
        <w:t>-</w:t>
      </w:r>
      <w:r w:rsidR="003F7ED5">
        <w:rPr>
          <w:lang w:val="en-US"/>
        </w:rPr>
        <w:t xml:space="preserve"> </w:t>
      </w:r>
      <w:r w:rsidR="0010772F">
        <w:rPr>
          <w:lang w:val="en-US"/>
        </w:rPr>
        <w:t>the sequence m</w:t>
      </w:r>
      <w:r w:rsidR="003F7ED5">
        <w:rPr>
          <w:lang w:val="en-US"/>
        </w:rPr>
        <w:t xml:space="preserve">utations </w:t>
      </w:r>
      <w:r w:rsidR="0010772F">
        <w:rPr>
          <w:lang w:val="en-US"/>
        </w:rPr>
        <w:t>introduced (</w:t>
      </w:r>
      <w:r w:rsidR="003F7ED5">
        <w:rPr>
          <w:lang w:val="en-US"/>
        </w:rPr>
        <w:t>indicated by bold and yellow</w:t>
      </w:r>
      <w:r w:rsidR="0010772F">
        <w:rPr>
          <w:lang w:val="en-US"/>
        </w:rPr>
        <w:t>)</w:t>
      </w:r>
      <w:r w:rsidR="003F7ED5">
        <w:rPr>
          <w:lang w:val="en-US"/>
        </w:rPr>
        <w:t xml:space="preserve"> highlight resulted in silent mutations, which prevents the shRNA from </w:t>
      </w:r>
      <w:proofErr w:type="gramStart"/>
      <w:r w:rsidR="003F7ED5">
        <w:rPr>
          <w:lang w:val="en-US"/>
        </w:rPr>
        <w:t>binding</w:t>
      </w:r>
      <w:proofErr w:type="gramEnd"/>
      <w:r w:rsidR="003F7ED5">
        <w:rPr>
          <w:lang w:val="en-US"/>
        </w:rPr>
        <w:t xml:space="preserve"> but the </w:t>
      </w:r>
      <w:r w:rsidR="0010772F">
        <w:rPr>
          <w:lang w:val="en-US"/>
        </w:rPr>
        <w:t>amino acid</w:t>
      </w:r>
      <w:r w:rsidR="003F7ED5">
        <w:rPr>
          <w:lang w:val="en-US"/>
        </w:rPr>
        <w:t xml:space="preserve"> sequence is intact.</w:t>
      </w:r>
    </w:p>
    <w:p w14:paraId="6740E178" w14:textId="61B94689" w:rsidR="00BD5FF3" w:rsidRDefault="00BD5FF3" w:rsidP="00BD5FF3">
      <w:pPr>
        <w:rPr>
          <w:lang w:val="en-US"/>
        </w:rPr>
      </w:pPr>
    </w:p>
    <w:p w14:paraId="429E06AD" w14:textId="10C1D5C7" w:rsidR="00BD5FF3" w:rsidRDefault="00BD5FF3" w:rsidP="00BD5FF3">
      <w:pPr>
        <w:rPr>
          <w:lang w:val="en-US"/>
        </w:rPr>
      </w:pPr>
      <w:r w:rsidRPr="00BD5FF3">
        <w:rPr>
          <w:lang w:val="en-US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GCGGCCGGGAACGGTGCATTGGAACGCGGATTCCCCGTGCCAAGAGTGACGTAAGTACCGCCTATAGAGTCTATAGGCCCACCCCCTTGGCTTCGTTAGAACGCGGCTACAATTAATACATAACCTTATGTATCATACACATACGATTTAGGTGACACTATAGAATAACATCCACTTTGCCTTTCTCTCCACAGGTGTCCACTCCCAGGTCCAACTGCACCTCGGTTCTATCGATTGAATTCCCGAACCGACAGTCGGTCTCTTCACCAAGGCCATTCGCGCCACCATGGAGCAAAAGCTCATTTCTGAGGAAGATCTCAATGGTGGTGGTGGTGGGTCGACCATGCCAGGCGGGGGTCCTCAGGGCGCCCCAGCCGCCGCCGGCGGCGGCGGCGTGAGCCACCGCGCAGGCAGCCGGGATTGCTTACCACCTGCAGCGTGCTTTCGGAGGCGGCGGCTGGCACGGAGGCCGGGCTACATGAGAAGCTCGACAGGGCCTGGGATCGGGTTCCTTTCCCCAGCAGTGGGCACACTGTTCCGGTTCCCAGGAGGGGTGTCTGGCGAGGAGTCCCACCACTCGGAGTCCAGGGCCAGACAGTGTGGCCTTGACTCGAGAGGCCTCTTGGTCCGGAGCCCTGTTTCCAAGAGTGCAGCAGCCCCTACTGTGACC</w:t>
      </w:r>
      <w:r w:rsidRPr="00BD5FF3">
        <w:rPr>
          <w:lang w:val="en-US"/>
        </w:rPr>
        <w:lastRenderedPageBreak/>
        <w:t>TCTGTGAGAGGAACCTCGGCGCACTTTGGGATTCAGCTCAGAGGTGGCACCAGATTGCCTGACAGGCTTAGCTGGCCGTGTGGCCCTGGGAGTGCTGGGTGGCAGCAAGAGTTTGCAGCCATGGATAGTTCTGAGACCCTGGACGCCAGCTGGGAGGCAGCCTGCAGCGATGGAGCAAGGCGTGTCCGGGCAGCAGGCTCTCTGCCATCAGCAGAGTTGAGTAGCAACAGCTGCAGCCCTGGCTGTGGCCCTGAGGTCCCCCCAACCCCTCCTGGCTCTCACAGTGCCTTTACCTCAAGCTTTAGCTTTATTCGGCTCTCGCTTGGCTCTGCCGGGGAACGTGGAGAAGCAGAAGGCTGCCCACCATCCAGAGAGGCTGAGTCCCATTGCCAGAGCCCCCAGGAGATGGGAGCCAAAGCTGCCAGCTTGGACGGGCCTCACGAGGACCCGCGATGTCTCTCTCGGCCCTTCAGTCTCTTGGCTACACGGGTCTCTGCAGACTTGGCCCAGGCCGCAAGGAACAGCTCCAGGCCAGAGCGTGACATGCATTCTTTACCAGACATGGACCCTGGCTCCTCCAGTTCTCTGGATCCCTCACTGGCTGGCTGTGGTGGTGATGGGAGCAGCGGCTCAGGGGATGCCCACTCTTGGGACACCCTGCTCAGGAAATGGGAGCCAGTGCTGCGGGACTGCCTGCTGAGAAACCGGAGGCAGATGGAGGTAATATCCTTAAGATTAAAACTTCAGAAACTTCAGGAAGATGCAGTTGAGAATGATGATTATGATAAAGCTGAGACGTTACAACAAAGATTAGAAGACCTGGAACAAGAGAAAATCAGCCTGCACTTTCAACTTCCTTCAAGGCAGCCAGCTCTTAGCAGTTTCCTGGGTCACCTGGCAGCACAAGTCCAGGCTGCCTTGCGCCGTGGGGCCACTCAGCAGGCCAGCGGAGATGACACCCACACCCCACTGAGAATGGAGCCGAGGCTGTTGGAACCCACTGCTCAGGACAGCTTGCACGTGTCCATCACGAGACGAGACTGGCTTCTTCAGGAAAAGCAGCAGCTACAGAAAGAAATCGAAGCTCTCCAAGCAAGGATGTTTGTGCTGGAAGCCAAAGATCAACAGCTGAGAAGGGAAATAGAGGAGCAAGAGCAGCAACTCCAGTGGCAGGGCTGCGACCTGACCCCACTGGTGGGCCAGCTGTCCCTGGGTCAGCTGCAGGAGGTCAGCAAGGCCTTGCAGGACACCCTGGCCTCAGCCGGTCAGATTCCCTTCCATGCAGAGCCACCGGAAACCATAAGGAGCCTCCAGGAAAGAATAAAATCCCTCAACTTGTCACTTAAAGAAATCACTACTAAGGTGTGTATGAGTGAGAAATTCTGCAGCACCCTGAGGAAGAAAGTTAACGATATTGAAACCCAACTACCAGCCTTGCTTGAAGCCAAAATGCATGCCATATCAGGAAACCATTTCTGGACGGCTAAAGACCTCACC</w:t>
      </w:r>
      <w:r w:rsidRPr="003A5E4B">
        <w:rPr>
          <w:lang w:val="en-US"/>
        </w:rPr>
        <w:t>GAGGAGAT</w:t>
      </w:r>
      <w:r w:rsidRPr="003A5E4B">
        <w:rPr>
          <w:b/>
          <w:bCs/>
          <w:highlight w:val="yellow"/>
          <w:lang w:val="en-US"/>
        </w:rPr>
        <w:t>C</w:t>
      </w:r>
      <w:r w:rsidRPr="003A5E4B">
        <w:rPr>
          <w:lang w:val="en-US"/>
        </w:rPr>
        <w:t>AGA</w:t>
      </w:r>
      <w:r w:rsidRPr="003A5E4B">
        <w:rPr>
          <w:b/>
          <w:bCs/>
          <w:highlight w:val="yellow"/>
          <w:lang w:val="en-US"/>
        </w:rPr>
        <w:t>AGCC</w:t>
      </w:r>
      <w:r w:rsidRPr="006C7C6A">
        <w:rPr>
          <w:lang w:val="en-US"/>
        </w:rPr>
        <w:t>T</w:t>
      </w:r>
      <w:r w:rsidRPr="003A5E4B">
        <w:rPr>
          <w:b/>
          <w:bCs/>
          <w:highlight w:val="yellow"/>
          <w:lang w:val="en-US"/>
        </w:rPr>
        <w:t>G</w:t>
      </w:r>
      <w:r w:rsidRPr="00BD5FF3">
        <w:rPr>
          <w:lang w:val="en-US"/>
        </w:rPr>
        <w:t>ACATCAGAGAGAGAAGGGCTGGAGGGACTCCTCAGCAAGCTGTTGGTGTTGAGTTCCAGGAATGTCAAAAAGCTGGGAAGTGTTAAAGAAGATTACAACAGACTGAGAAGAGAAGTGGAGCACCAGGAGACTGCCTATGAAACAAGTGTGAAGGAAAATACTATGAAGTACATGGAAACACTTAAGAATAAACTGTGCAGCTGCAAGTGTCCACTGCTTGGGAAAGTGTGGGAAGCTGACTTGGAAGCTTGTCGATTGCTTATCCAGAGCCTACAGCTCCAGGAAGCCAGGGGAAGCCTGTCTGTAGAAGATGAGAGGCAGATGGATGACTTAGAGGGAGCTGCTCCTCCTATTCCCCCCAGGCTCCACTCCGAGGATAAAAGGAAGACCCCTTTGAAGGTATTGGAAGAATGGAAGACTCACCTCATCCCCTCTCTGCACTGTGCTGGAGGTGAACAGAAAGAGGAATCTTACATCCTTTCTGCAGAACTTGGAGAAAAGTGTGAAGACATAGGCAAGAAGCTATTGTACTTGGAAGATCAACTTCACACAGCAATCCACAGTCATGATGAAGATCTCATTCAGTCTCTCAGGAGGGAGCTCCAGATGGTGAAGGAAACTCTGCAGGCCATGATCCTGCAGCTCCAGCCAGCAAAGGAGGCGGGAGAAAGAGAAGCTGCAGCTTCCTGCATGACAGCTGGTGTCCACGAAGCACAAGCCTGAGCGGCCGCTAAGTAAGTAAGGATCCCCAGCTTGGCCGCCATGGCCCAACTTGTTTATTGCAGCTTATAATGGTTACAAATAAAGCAATAGCATCACAAATTTCACAAATAAAGCATTTTTTTCACTGCATTCTAGTTGTGGTTTGTCCAAACTCATCAATGTATCTTATCATGTCTGGATCGGGAATTAATTCGGCGCAGCACCATGGCCTGAAATAACCTCTGAAAGAGGAACTTGGTTAGG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GTTAACAGCTTGGCACTGGCCGTCGTTTTACAACGTCGTGACTGGGAAAACCCTGGCGTTACCCAACTTAATCGCCTTGCAGCACATCCCCCTTTCGCCAGCTGGCGTAATAGCGAAGAGGCCCGCACCGATCGCCCTTCCCAACAGTTGCGCAGCCTGAATGGCGAATGGCGCCTGATGCGGTATTTTCTCCTTACGCATCTGTGCGGTATTTCACACCGCATACGTCAAAGCAACCATAGTACGCGCCCTGTAGCGGCGCATTAAGCGCGGCGGGTGTGGTGGTTACGCGCAGCGTGACCGCTACACTTGCCAGCGCCCTAGCGCCCGCTCCTTTCGCTTTCT</w:t>
      </w:r>
      <w:r w:rsidRPr="00BD5FF3">
        <w:rPr>
          <w:lang w:val="en-US"/>
        </w:rPr>
        <w:lastRenderedPageBreak/>
        <w:t>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ATGATTACGAATTAATTCGAGCTCGCCC</w:t>
      </w:r>
    </w:p>
    <w:p w14:paraId="6B8DFE0C" w14:textId="77777777" w:rsidR="001069E2" w:rsidRDefault="001069E2">
      <w:pPr>
        <w:rPr>
          <w:lang w:val="en-US"/>
        </w:rPr>
      </w:pPr>
    </w:p>
    <w:p w14:paraId="4D87A139" w14:textId="607ABFD6" w:rsidR="00BD5FF3" w:rsidRPr="005625A8" w:rsidRDefault="00051321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>F to A mutant: pRK5 myc-</w:t>
      </w:r>
      <w:r w:rsidR="00927E50" w:rsidRPr="005625A8">
        <w:rPr>
          <w:rFonts w:ascii="Calibri" w:hAnsi="Calibri" w:cs="Calibri"/>
          <w:b/>
          <w:bCs/>
          <w:sz w:val="24"/>
          <w:szCs w:val="24"/>
          <w:lang w:val="en-US"/>
        </w:rPr>
        <w:t>h</w:t>
      </w:r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>DISC1 F206A, F210A, F212A</w:t>
      </w:r>
    </w:p>
    <w:p w14:paraId="43298A9A" w14:textId="35F4B294" w:rsidR="003A33F7" w:rsidRPr="005625A8" w:rsidRDefault="003A33F7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F to A mutations shown </w:t>
      </w:r>
      <w:r w:rsidR="00B27A8A" w:rsidRPr="005625A8">
        <w:rPr>
          <w:rFonts w:ascii="Calibri" w:hAnsi="Calibri" w:cs="Calibri"/>
          <w:b/>
          <w:bCs/>
          <w:sz w:val="24"/>
          <w:szCs w:val="24"/>
          <w:lang w:val="en-US"/>
        </w:rPr>
        <w:t>in bold and red highlighted</w:t>
      </w:r>
    </w:p>
    <w:p w14:paraId="6B8D63B3" w14:textId="4B1347BE" w:rsidR="003A33F7" w:rsidRDefault="003A33F7">
      <w:pPr>
        <w:rPr>
          <w:lang w:val="en-US"/>
        </w:rPr>
      </w:pPr>
      <w:r w:rsidRPr="003A33F7">
        <w:rPr>
          <w:lang w:val="en-US"/>
        </w:rPr>
        <w:lastRenderedPageBreak/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GCGGCCGGGAACGGTGCATTGGAACGCGGATTCCCCGTGCCAAGAGTGACGTAAGTACCGCCTATAGAGTCTATAGGCCCACCCCCTTGGCTTCGTTAGAACGCGGCTACAATTAATACATAACCTTATGTATCATACACATACGATTTAGGTGACACTATAGAATAACATCCACTTTGCCTTTCTCTCCACAGGTGTCCACTCCCAGGTCCAACTGCACCTCGGTTCTATCGATTGAATTCCCGAACCGACAGTCGGTCTCTTCACCAAGGCCATTCGCGCCACCATGGAGCAAAAGCTCATTTCTGAGGAAGATCTCAATGGTGGTGGTGGTGGGTCGACCATGCCAGGCGGGGGTCCTCAGGGCGCCCCAGCCGCCGCCGGCGGCGGCGGCGTGAGCCACCGCGCAGGCAGCCGGGATTGCTTACCACCTGCAGCGTGCTTTCGGAGGCGGCGGCTGGCACGGAGGCCGGGCTACATGAGAAGCTCGACAGGGCCTGGGATCGGGTTCCTTTCCCCAGCAGTGGGCACACTGTTCCGGTTCCCAGGAGGGGTGTCTGGCGAGGAGTCCCACCACTCGGAGTCCAGGGCCAGACAGTGTGGCCTTGACTCGAGAGGCCTCTTGGTCCGGAGCCCTGTTTCCAAGAGTGCAGCAGCCCCTACTGTGACCTCTGTGAGAGGAACCTCGGCGCACTTTGGGATTCAGCTCAGAGGTGGCACCAGATTGCCTGACAGGCTTAGCTGGCCGTGTGGCCCTGGGAGTGCTGGGTGGCAGCAAGAGTTTGCAGCCATGGATAGTTCTGAGACCCTGGACGCCAGCTGGGAGGCAGCCTGCAGCGATGGAGCAAGGCGTGTCCGGGCAGCAGGCTCTCTGCCATCAGCAGAGTTGAGTAGCAACAGCTGCAGCCCTGGCTGTGGCCCTGAGGTCCCCCCAACCCCTCCTGGCTCTCACAGTGCC</w:t>
      </w:r>
      <w:r w:rsidRPr="00C30D03">
        <w:rPr>
          <w:b/>
          <w:bCs/>
          <w:highlight w:val="red"/>
          <w:lang w:val="en-US"/>
        </w:rPr>
        <w:t>GCA</w:t>
      </w:r>
      <w:r w:rsidRPr="003A33F7">
        <w:rPr>
          <w:lang w:val="en-US"/>
        </w:rPr>
        <w:t>ACCAGCTCC</w:t>
      </w:r>
      <w:r w:rsidRPr="00C30D03">
        <w:rPr>
          <w:b/>
          <w:bCs/>
          <w:highlight w:val="red"/>
          <w:lang w:val="en-US"/>
        </w:rPr>
        <w:t>GCC</w:t>
      </w:r>
      <w:r w:rsidRPr="003A33F7">
        <w:rPr>
          <w:lang w:val="en-US"/>
        </w:rPr>
        <w:t>TCC</w:t>
      </w:r>
      <w:r w:rsidRPr="00C30D03">
        <w:rPr>
          <w:b/>
          <w:bCs/>
          <w:highlight w:val="red"/>
          <w:lang w:val="en-US"/>
        </w:rPr>
        <w:t>GCC</w:t>
      </w:r>
      <w:r w:rsidRPr="003A33F7">
        <w:rPr>
          <w:lang w:val="en-US"/>
        </w:rPr>
        <w:t>ATTCGGCTCTCGCTTGGCTCTGCCGGGGAACGTGGAGAAGCAGAAGGCTGCCCACCATCCAGAGAGGCTGAGTCCCATTGCCAGAGCCCCCAGGAGATGGGAGCCAAAGCTGCCAGCTTGGACGGGCCTCACGAGGACCCGCGATGTCTCTCTCGGCCCTTCAGTCTCTTGGCTACACGGGTCTCTGCAGACTTGGCCCAGGCCGCAAGGAACAGCTCCAGGCCAGAGCGTGACATGCATTCTTTACCAGACATGGACCCTGGCTCCTCCAGTTCTCTGGATCCCTCACTGGCTGGCTGTGGTGGTGATGGGAGCAGCGGCTCAGGGGATGCCCACTCTTGGGACACCCTGCTCAGGAAATGGGAGCCAGTGCTGCGGGACTGCCTGCTGAGAAACCGGAGGCAGATGGAGGTAATATCCTTAAGATTAAAACTTCAGAAACTTCAGGAAGATGCAGTTGAGAATGATGATTATGATAAAGCTGAGACGTTACAACAAAGATTAGAAGACCTGGAACAAGAGAAAATCAGCCTGCACTTTCAACTTCCTTCAAGGCAGCCAGCTCTTAGCAGTTTCCTGGGTCACCTGGCAGCACAAGTCCAGGCTGCCTTGCGCCGTGGGGCCACTCAGCAGGCCAGCGGAGATGACACCCACACCCCACTGAGAATGGAGCCGAGGCTGTTGGAACCCACTGCTCAGGACAGCTTGCACGTGTCCATCACGAGACGAGACTGGCTTCTTCAGGAAAAGCAGCAGCTACAGAAAGAAATCGAAGCTCTCCAAGCAAGGATGTTTGTGCTGGAAGCCAAAGATCAACAGCTGAGAAGGGAAATAGAGGAGCAAGAGCAGCAACTCCAGTGGCAGGGCTGCGACCTGACCCCACTGGTGGGCCAGCTGTCCCTGGGTCAGCTGCAGGAGGTCAGCAAGGCCTTGCAGGACACCCTGGCCTCAGCCGGTCAGATTCCCTTCCATGCAGAGCCACCGGAAACCATAAGGAGCCTCCAGGAAAGAATAAAATCCCTCAACTTGTCACTTAAAGAAATCACTACTAAGGTGTGTATGAGTGAGAAATTCTGCAGCACCCTGAGGAAGAAAGTTAACGATATTGAAACCCAACTACCAGCCTTGCTTGAAGCCAAAATGCATGCCATATCAGGAAACCATTTCTGGACGGCTAAAGACCTCACCGAGGAGATTAGATCATTAACATCAGAGAGAGAAGGGCTGGAGGGACTCCTCAGCAAGCTGTTGGTGTTGAGTTCCAGGAATGTCAAAAAGCTGGGAAGTGTTAAAGAAGATTACAACAGACTGAGAAGAGAAGTGGAGCACCAGGAGACTGCCTATGAAACAAGTGTGAAGGAAAATACTATGAAGTACATGGAAACACTTAAGAATAAACTGTGCAGCTGCAAGTGTCCACTGCTTGGGAAAGTGTGGGAAGCTGACTTGGAAGCTTGTCGATTGCTTATCCAGAGCCTACAGCTCCAGGAAGCCAGGGGAAGCCTGTCTGTAGAAGATGAGAGGCAGATGGATGACTTAGAGG</w:t>
      </w:r>
      <w:r w:rsidRPr="003A33F7">
        <w:rPr>
          <w:lang w:val="en-US"/>
        </w:rPr>
        <w:lastRenderedPageBreak/>
        <w:t>GAGCTGCTCCTCCTATTCCCCCCAGGCTCCACTCCGAGGATAAAAGGAAGACCCCTTTGAAGGTATTGGAAGAATGGAAGACTCACCTCATCCCCTCTCTGCACTGTGCTGGAGGTGAACAGAAAGAGGAATCTTACATCCTTTCTGCAGAACTTGGAGAAAAGTGTGAAGACATAGGCAAGAAGCTATTGTACTTGGAAGATCAACTTCACACAGCAATCCACAGTCATGATGAAGATCTCATTCAGTCTCTCAGGAGGGAGCTCCAGATGGTGAAGGAAACTCTGCAGGCCATGATCCTGCAGCTCCAGCCAGCAAAGGAGGCGGGAGAAAGAGAAGCTGCAGCTTCCTGCATGACAGCTGGTGTCCACGAAGCACAAGCCTGAGCGGCCGCTAAGTAAGTAAGGATCCCCAGCTTGGCCGCCATGGCCCAACTTGTTTATTGCAGCTTATAATGGTTACAAATAAAGCAATAGCATCACAAATTTCACAAATAAAGCATTTTTTTCACTGCATTCTAGTTGTGGTTTGTCCAAACTCATCAATGTATCTTATCATGTCTGGATCGGGAATTAATTCGGCGCAGCACCATGGCCTGAAATAACCTCTGAAAGAGGAACTTGGTTAGG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GTTAACAGCTTGGCACTGGCCGTCGTTTTACAACGTCGTGACTGGGAAAACCCTGGCGTTACCCAACTTAATCGCCTTGCAGCACATCCCCCTTTCGCCAGCTGGCGTAATAGCGAAGAGGCCCGCACCGATCGCCCTTCCCAACAGTTGCGCAGCCTGAATGGCGAAT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</w:t>
      </w:r>
      <w:r w:rsidRPr="003A33F7">
        <w:rPr>
          <w:lang w:val="en-US"/>
        </w:rPr>
        <w:lastRenderedPageBreak/>
        <w:t>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ATGATTACGAATTAATTCGAGCTCGCCC</w:t>
      </w:r>
    </w:p>
    <w:p w14:paraId="25345FDE" w14:textId="77777777" w:rsidR="00B27A8A" w:rsidRDefault="00B27A8A">
      <w:pPr>
        <w:rPr>
          <w:lang w:val="en-US"/>
        </w:rPr>
      </w:pPr>
    </w:p>
    <w:p w14:paraId="5F952265" w14:textId="77777777" w:rsidR="00B27A8A" w:rsidRPr="005625A8" w:rsidRDefault="00B27A8A" w:rsidP="00B27A8A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F to </w:t>
      </w:r>
      <w:proofErr w:type="spellStart"/>
      <w:proofErr w:type="gramStart"/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>A</w:t>
      </w:r>
      <w:proofErr w:type="spellEnd"/>
      <w:proofErr w:type="gramEnd"/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 Escape mutant: pRK5 myc-DISC1 Escape mutant F206A, F210A, F212A</w:t>
      </w:r>
    </w:p>
    <w:p w14:paraId="7CE89FE5" w14:textId="24C5C893" w:rsidR="00EB3173" w:rsidRPr="005625A8" w:rsidRDefault="00EB3173" w:rsidP="00EB3173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625A8">
        <w:rPr>
          <w:rFonts w:ascii="Calibri" w:hAnsi="Calibri" w:cs="Calibri"/>
          <w:b/>
          <w:bCs/>
          <w:sz w:val="24"/>
          <w:szCs w:val="24"/>
          <w:lang w:val="en-US"/>
        </w:rPr>
        <w:t xml:space="preserve">(escape mutation in DNA sequence is bold and highlighted in yellow, F to A mutations shown in bold and red highlighted) </w:t>
      </w:r>
    </w:p>
    <w:p w14:paraId="3D092480" w14:textId="57BE902A" w:rsidR="00EB3173" w:rsidRDefault="00EB3173" w:rsidP="00EB3173">
      <w:pPr>
        <w:rPr>
          <w:lang w:val="en-US"/>
        </w:rPr>
      </w:pPr>
      <w:r w:rsidRPr="00EB3173">
        <w:rPr>
          <w:lang w:val="en-US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GGACCGATCCAGCCTCCGCGGCCGGGAACGGTGCATTGGAACGCGGATTCCCCGTGCCAAGAGTGACGTAAGTACCGCCTATAGAGTCTATAGGCCCACCCCCTTGGCTTCGTTAGAACGCGGCTACAATTAATACATAACCTTATGTATCATACACATACGATTTAGGTGACACTATAGAATAACATCCACTTTGCCTTTCTCTCCACAGGTGTCCACTCCCAGGTCCAACTGCACCTCGGTTCTATCGATTGAATTCCCGAACCGACAGTCGGTCTCTTCACCAAGGCCATTCGCGCCACCATGGAGCAAAAGCTCATTTCTGAGGAAGATCTCAATGGTGGTGGTGGTGGGTCGACCATGCCAGGCGGGGGTCCTCAGGGCGCCCCAGCCGCCGCCGGCGGCGGCGGCGTGAGCCACCGCGCAGGCAGCCGGGATTGCTTACCACCTGCAGCGTGCTTTCGGAGGCGGCGGCTGGCACGGAGGCCGGGCTACATGAGAAGCTCGACAGGGCCTGGGATCGGGTTCCTTTCCCCAGCAGTGGGCACACTGTTCCGGTTCCCAGGAGGGGTGTCTGGCGAGGAGTCCCACCACTCGGAGTCCAGGGCCAGACAGTGTGGCCTTGACTCGAGAGGCCTCTTGGTCCGGAGCCCTGTTTCCAAGAGTGCAGCAGCCCCTACTGTGACCTCTGTGAGAGGAACCTCGGCGCACTTTGGGATTCAGCTCAGAGGTGGCACCAGATTGCCTGACAGGCTTAGCTGGCCGTGTGGCCCTGGGAGTGCTGGGTGGCAGCAAGAGTTTGCAGCCATGGATAGTTCTGAGACCCTGGACGCCAGCTGGGAGGCAGCCTGCAGCGATGGAGCAAGGCGTGTCCGGGCAGCAGGCTCTCTGCCATCAGCAGAGTTGAGTAGCAACAGCTGCAGCCCTGGCTGTGGCCCTGAGGTCCCCCCAACCCCTCCTGGCTCTCACAGTGCC</w:t>
      </w:r>
      <w:r w:rsidRPr="00EB3173">
        <w:rPr>
          <w:b/>
          <w:bCs/>
          <w:highlight w:val="red"/>
          <w:lang w:val="en-US"/>
        </w:rPr>
        <w:t>GCA</w:t>
      </w:r>
      <w:r w:rsidRPr="00EB3173">
        <w:rPr>
          <w:lang w:val="en-US"/>
        </w:rPr>
        <w:t>ACCAGCTCC</w:t>
      </w:r>
      <w:r w:rsidRPr="00EB3173">
        <w:rPr>
          <w:b/>
          <w:bCs/>
          <w:highlight w:val="red"/>
          <w:lang w:val="en-US"/>
        </w:rPr>
        <w:t>GCC</w:t>
      </w:r>
      <w:r w:rsidRPr="00EB3173">
        <w:rPr>
          <w:lang w:val="en-US"/>
        </w:rPr>
        <w:t>TCC</w:t>
      </w:r>
      <w:r w:rsidRPr="00EB3173">
        <w:rPr>
          <w:b/>
          <w:bCs/>
          <w:highlight w:val="red"/>
          <w:lang w:val="en-US"/>
        </w:rPr>
        <w:t>GCC</w:t>
      </w:r>
      <w:r w:rsidRPr="00EB3173">
        <w:rPr>
          <w:lang w:val="en-US"/>
        </w:rPr>
        <w:t>ATTCGGCTCTCGCTTGGCTCTGCCGGGGAACGTGGAGAAGCAGAAGGCTGCCCACCATCCAGAGAGGCTGAGTCCCATTGCCAGAGCCCCCAGGAGATGGGAGCCAAAGCTGCCAGCTTGGACGGGCCTCACGAGGACCCGCG</w:t>
      </w:r>
      <w:r w:rsidRPr="00EB3173">
        <w:rPr>
          <w:lang w:val="en-US"/>
        </w:rPr>
        <w:lastRenderedPageBreak/>
        <w:t>ATGTCTCTCTCGGCCCTTCAGTCTCTTGGCTACACGGGTCTCTGCAGACTTGGCCCAGGCCGCAAGGAACAGCTCCAGGCCAGAGCGTGACATGCATTCTTTACCAGACATGGACCCTGGCTCCTCCAGTTCTCTGGATCCCTCACTGGCTGGCTGTGGTGGTGATGGGAGCAGCGGCTCAGGGGATGCCCACTCTTGGGACACCCTGCTCAGGAAATGGGAGCCAGTGCTGCGGGACTGCCTGCTGAGAAACCGGAGGCAGATGGAGGTAATATCCTTAAGATTAAAACTTCAGAAACTTCAGGAAGATGCAGTTGAGAATGATGATTATGATAAAGCTGAGACGTTACAACAAAGATTAGAAGACCTGGAACAAGAGAAAATCAGCCTGCACTTTCAACTTCCTTCAAGGCAGCCAGCTCTTAGCAGTTTCCTGGGTCACCTGGCAGCACAAGTCCAGGCTGCCTTGCGCCGTGGGGCCACTCAGCAGGCCAGCGGAGATGACACCCACACCCCACTGAGAATGGAGCCGAGGCTGTTGGAACCCACTGCTCAGGACAGCTTGCACGTGTCCATCACGAGACGAGACTGGCTTCTTCAGGAAAAGCAGCAGCTACAGAAAGAAATCGAAGCTCTCCAAGCAAGGATGTTTGTGCTGGAAGCCAAAGATCAACAGCTGAGAAGGGAAATAGAGGAGCAAGAGCAGCAACTCCAGTGGCAGGGCTGCGACCTGACCCCACTGGTGGGCCAGCTGTCCCTGGGTCAGCTGCAGGAGGTCAGCAAGGCCTTGCAGGACACCCTGGCCTCAGCCGGTCAGATTCCCTTCCATGCAGAGCCACCGGAAACCATAAGGAGCCTCCAGGAAAGAATAAAATCCCTCAACTTGTCACTTAAAGAAATCACTACTAAGGTGTGTATGAGTGAGAAATTCTGCAGCACCCTGAGGAAGAAAGTTAACGATATTGAAACCCAACTACCAGCCTTGCTTGAAGCCAAAATGCATGCCATATCAGGAAACCATTTCTGGACGGCTAAAGACCTCACCGAGGAGAT</w:t>
      </w:r>
      <w:r w:rsidRPr="00EB3173">
        <w:rPr>
          <w:b/>
          <w:bCs/>
          <w:highlight w:val="yellow"/>
          <w:lang w:val="en-US"/>
        </w:rPr>
        <w:t>C</w:t>
      </w:r>
      <w:r w:rsidRPr="00EB3173">
        <w:rPr>
          <w:lang w:val="en-US"/>
        </w:rPr>
        <w:t>AGA</w:t>
      </w:r>
      <w:r w:rsidRPr="00EB3173">
        <w:rPr>
          <w:b/>
          <w:bCs/>
          <w:highlight w:val="yellow"/>
          <w:lang w:val="en-US"/>
        </w:rPr>
        <w:t>AGCC</w:t>
      </w:r>
      <w:r w:rsidRPr="00EB3173">
        <w:rPr>
          <w:lang w:val="en-US"/>
        </w:rPr>
        <w:t>T</w:t>
      </w:r>
      <w:r w:rsidRPr="00EB3173">
        <w:rPr>
          <w:b/>
          <w:bCs/>
          <w:highlight w:val="yellow"/>
          <w:lang w:val="en-US"/>
        </w:rPr>
        <w:t>G</w:t>
      </w:r>
      <w:r w:rsidRPr="00EB3173">
        <w:rPr>
          <w:lang w:val="en-US"/>
        </w:rPr>
        <w:t>ACATCAGAGAGAGAAGGGCTGGAGGGACTCCTCAGCAAGCTGTTGGTGTTGAGTTCCAGGAATGTCAAAAAGCTGGGAAGTGTTAAAGAAGATTACAACAGACTGAGAAGAGAAGTGGAGCACCAGGAGACTGCCTATGAAACAAGTGTGAAGGAAAATACTATGAAGTACATGGAAACACTTAAGAATAAACTGTGCAGCTGCAAGTGTCCACTGCTTGGGAAAGTGTGGGAAGCTGACTTGGAAGCTTGTCGATTGCTTATCCAGAGCCTACAGCTCCAGGAAGCCAGGGGAAGCCTGTCTGTAGAAGATGAGAGGCAGATGGATGACTTAGAGGGAGCTGCTCCTCCTATTCCCCCCAGGCTCCACTCCGAGGATAAAAGGAAGACCCCTTTGAAGGTATTGGAAGAATGGAAGACTCACCTCATCCCCTCTCTGCACTGTGCTGGAGGTGAACAGAAAGAGGAATCTTACATCCTTTCTGCAGAACTTGGAGAAAAGTGTGAAGACATAGGCAAGAAGCTATTGTACTTGGAAGATCAACTTCACACAGCAATCCACAGTCATGATGAAGATCTCATTCAGTCTCTCAGGAGGGAGCTCCAGATGGTGAAGGAAACTCTGCAGGCCATGATCCTGCAGCTCCAGCCAGCAAAGGAGGCGGGAGAAAGAGAAGCTGCAGCTTCCTGCATGACAGCTGGTGTCCACGAAGCACAAGCCTGAGCGGCCGCTAAGTAAGTAAGGATCCCCAGCTTGGCCGCCATGGCCCAACTTGTTTATTGCAGCTTATAATGGTTACAAATAAAGCAATAGCATCACAAATTTCACAAATAAAGCATTTTTTTCACTGCATTCTAGTTGTGGTTTGTCCAAACTCATCAATGTATCTTATCATGTCTGGATCGGGAATTAATTCGGCGCAGCACCATGGCCTGAAATAACCTCTGAAAGAGGAACTTGGTTAGG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GTTAACAGCTTGGCACTGGCCGTCGTTTTACAACGTCGTGACTGGGAAAACCCTGGCGTTACCCAACTTAATCGCCTTGCAGCACATCCCCCTTTCGCCAGCTGGCGTAATAGCGAAGAGGCCCGCACCGATCGCCCTTCCCAACAGTTGCGCAGCCTGAATGGCGAAT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</w:t>
      </w:r>
      <w:r w:rsidRPr="00EB3173">
        <w:rPr>
          <w:lang w:val="en-US"/>
        </w:rPr>
        <w:lastRenderedPageBreak/>
        <w:t>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ATGATTACGAATTAATTCGAGCTCGCCC</w:t>
      </w:r>
    </w:p>
    <w:p w14:paraId="475E04BD" w14:textId="77777777" w:rsidR="00EB3173" w:rsidRDefault="00EB3173" w:rsidP="00B27A8A">
      <w:pPr>
        <w:rPr>
          <w:lang w:val="en-US"/>
        </w:rPr>
      </w:pPr>
    </w:p>
    <w:p w14:paraId="11DE6962" w14:textId="7755558E" w:rsidR="00B27A8A" w:rsidRPr="000A2BAE" w:rsidRDefault="00B27A8A">
      <w:pPr>
        <w:rPr>
          <w:lang w:val="en-US"/>
        </w:rPr>
      </w:pPr>
    </w:p>
    <w:sectPr w:rsidR="00B27A8A" w:rsidRPr="000A2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49"/>
    <w:rsid w:val="00034267"/>
    <w:rsid w:val="00051321"/>
    <w:rsid w:val="000A2BAE"/>
    <w:rsid w:val="001069E2"/>
    <w:rsid w:val="0010772F"/>
    <w:rsid w:val="00115D1E"/>
    <w:rsid w:val="00133492"/>
    <w:rsid w:val="002E7315"/>
    <w:rsid w:val="003578F1"/>
    <w:rsid w:val="003A33F7"/>
    <w:rsid w:val="003A5E4B"/>
    <w:rsid w:val="003C78FD"/>
    <w:rsid w:val="003F7ED5"/>
    <w:rsid w:val="004A5549"/>
    <w:rsid w:val="004A788D"/>
    <w:rsid w:val="0050527D"/>
    <w:rsid w:val="00531A9D"/>
    <w:rsid w:val="005625A8"/>
    <w:rsid w:val="00630D7C"/>
    <w:rsid w:val="006C7C6A"/>
    <w:rsid w:val="00711130"/>
    <w:rsid w:val="00715CA3"/>
    <w:rsid w:val="007972BD"/>
    <w:rsid w:val="00856FA9"/>
    <w:rsid w:val="00927E50"/>
    <w:rsid w:val="0093480F"/>
    <w:rsid w:val="00B27A8A"/>
    <w:rsid w:val="00B422B3"/>
    <w:rsid w:val="00BD5FF3"/>
    <w:rsid w:val="00C30D03"/>
    <w:rsid w:val="00C66A20"/>
    <w:rsid w:val="00D47B4B"/>
    <w:rsid w:val="00D730C0"/>
    <w:rsid w:val="00DE7749"/>
    <w:rsid w:val="00E37494"/>
    <w:rsid w:val="00E942FC"/>
    <w:rsid w:val="00EB3173"/>
    <w:rsid w:val="00FB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6C71E"/>
  <w15:chartTrackingRefBased/>
  <w15:docId w15:val="{7F22F80A-85E8-402C-9C1D-072E9AE5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E7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E7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E77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E7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E77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E77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E77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E77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E77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E7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E7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E7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E774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E774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E774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E774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E774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E774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E7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E7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E7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E7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E7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E774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E774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E774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E7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E774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E77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00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4770</Words>
  <Characters>25283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vkumar Raveendran Nair</dc:creator>
  <cp:keywords/>
  <dc:description/>
  <cp:lastModifiedBy>Morten Andre Høydal</cp:lastModifiedBy>
  <cp:revision>3</cp:revision>
  <dcterms:created xsi:type="dcterms:W3CDTF">2024-11-18T12:58:00Z</dcterms:created>
  <dcterms:modified xsi:type="dcterms:W3CDTF">2024-11-18T14:07:00Z</dcterms:modified>
</cp:coreProperties>
</file>